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7335C" w14:textId="5D9B7DF7" w:rsidR="00E53D89" w:rsidRDefault="00B64D4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3"/>
      <w:r w:rsidRPr="00350915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C5546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50915">
        <w:rPr>
          <w:rFonts w:ascii="Times New Roman" w:hAnsi="Times New Roman" w:cs="Times New Roman"/>
          <w:b/>
          <w:bCs/>
          <w:sz w:val="24"/>
          <w:szCs w:val="24"/>
        </w:rPr>
        <w:t>Table.</w:t>
      </w:r>
      <w:bookmarkEnd w:id="0"/>
      <w:r w:rsidRPr="0035091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44DA" w:rsidRPr="00970550">
        <w:rPr>
          <w:rFonts w:ascii="Times New Roman" w:hAnsi="Times New Roman" w:cs="Times New Roman"/>
          <w:b/>
          <w:bCs/>
          <w:sz w:val="24"/>
          <w:szCs w:val="24"/>
        </w:rPr>
        <w:t>Decomposition analysis of the incidence, mortality, and DALYs of female-specific cancers in China</w:t>
      </w:r>
      <w:r w:rsidR="00B744DA" w:rsidRPr="00B64D40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352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869"/>
        <w:gridCol w:w="2667"/>
        <w:gridCol w:w="2835"/>
        <w:gridCol w:w="3036"/>
      </w:tblGrid>
      <w:tr w:rsidR="00B64D40" w:rsidRPr="00B64D40" w14:paraId="066DE132" w14:textId="77777777" w:rsidTr="00B64D40">
        <w:trPr>
          <w:trHeight w:val="312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810A26" w14:textId="77777777" w:rsidR="00B64D40" w:rsidRPr="00B64D40" w:rsidRDefault="00B64D40" w:rsidP="00B64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46F07A7" w14:textId="77777777" w:rsidR="00B64D40" w:rsidRPr="00B64D40" w:rsidRDefault="00B64D40" w:rsidP="00B64D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ses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285862F" w14:textId="77777777" w:rsidR="00B64D40" w:rsidRPr="00B64D40" w:rsidRDefault="00B64D40" w:rsidP="00B64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ll_difference</w:t>
            </w:r>
          </w:p>
        </w:tc>
        <w:tc>
          <w:tcPr>
            <w:tcW w:w="26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797DDC" w14:textId="77777777" w:rsidR="00B64D40" w:rsidRPr="00B64D40" w:rsidRDefault="00B64D40" w:rsidP="00B64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n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DE3104" w14:textId="77777777" w:rsidR="00B64D40" w:rsidRPr="00B64D40" w:rsidRDefault="00B64D40" w:rsidP="00B64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0B6D53" w14:textId="77777777" w:rsidR="00B64D40" w:rsidRPr="00B64D40" w:rsidRDefault="00B64D40" w:rsidP="00B64D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4D4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pidemiological change</w:t>
            </w:r>
          </w:p>
        </w:tc>
      </w:tr>
      <w:tr w:rsidR="004368F7" w:rsidRPr="00B64D40" w14:paraId="5BCE61FA" w14:textId="77777777" w:rsidTr="00B64D40">
        <w:trPr>
          <w:trHeight w:val="297"/>
          <w:jc w:val="center"/>
        </w:trPr>
        <w:tc>
          <w:tcPr>
            <w:tcW w:w="1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64FF0D" w14:textId="5A03929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ciden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D995EED" w14:textId="15212B67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east cancer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FDB95B1" w14:textId="4CAFE3AB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23407.65</w:t>
            </w:r>
          </w:p>
        </w:tc>
        <w:tc>
          <w:tcPr>
            <w:tcW w:w="26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0AA136" w14:textId="4C014F82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184.5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44.84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0D75C7A" w14:textId="599AD0C4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678.83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30.74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036F36" w14:textId="16B8BCF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4544.31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24.4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1605C149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1791A6B0" w14:textId="1F193947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cidence</w:t>
            </w:r>
          </w:p>
        </w:tc>
        <w:tc>
          <w:tcPr>
            <w:tcW w:w="1843" w:type="dxa"/>
            <w:noWrap/>
            <w:vAlign w:val="bottom"/>
            <w:hideMark/>
          </w:tcPr>
          <w:p w14:paraId="49B472DF" w14:textId="7DF09B9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rvical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2AA7B30C" w14:textId="06010182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7878.18</w:t>
            </w:r>
          </w:p>
        </w:tc>
        <w:tc>
          <w:tcPr>
            <w:tcW w:w="2667" w:type="dxa"/>
            <w:noWrap/>
            <w:vAlign w:val="bottom"/>
            <w:hideMark/>
          </w:tcPr>
          <w:p w14:paraId="7E8CAB9F" w14:textId="7BBE827D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2767.96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12.9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75A0F1E9" w14:textId="78CD304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699.73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91.6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3A6D814A" w14:textId="045E8E9F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9589.51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104.52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32F223FD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75D4D958" w14:textId="6E088305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cidence</w:t>
            </w:r>
          </w:p>
        </w:tc>
        <w:tc>
          <w:tcPr>
            <w:tcW w:w="1843" w:type="dxa"/>
            <w:noWrap/>
            <w:vAlign w:val="bottom"/>
            <w:hideMark/>
          </w:tcPr>
          <w:p w14:paraId="01A2FE48" w14:textId="6259FEED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varian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6501C6A1" w14:textId="572EC3CB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4878.44</w:t>
            </w:r>
          </w:p>
        </w:tc>
        <w:tc>
          <w:tcPr>
            <w:tcW w:w="2667" w:type="dxa"/>
            <w:noWrap/>
            <w:vAlign w:val="bottom"/>
            <w:hideMark/>
          </w:tcPr>
          <w:p w14:paraId="102DEA5B" w14:textId="142D6B2D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2633.4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84.9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4C845829" w14:textId="0C76149E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085.2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67.7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0C36F217" w14:textId="3D478C42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7840.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52.7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21A9C911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0E5B6D44" w14:textId="60ACEB49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Incidence</w:t>
            </w:r>
          </w:p>
        </w:tc>
        <w:tc>
          <w:tcPr>
            <w:tcW w:w="1843" w:type="dxa"/>
            <w:noWrap/>
            <w:vAlign w:val="bottom"/>
            <w:hideMark/>
          </w:tcPr>
          <w:p w14:paraId="647B80B3" w14:textId="6517B0E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erine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7105394D" w14:textId="21174469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4006.02</w:t>
            </w:r>
          </w:p>
        </w:tc>
        <w:tc>
          <w:tcPr>
            <w:tcW w:w="2667" w:type="dxa"/>
            <w:noWrap/>
            <w:vAlign w:val="bottom"/>
            <w:hideMark/>
          </w:tcPr>
          <w:p w14:paraId="70743CD9" w14:textId="33C112B9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5028.91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73.6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364F5708" w14:textId="17B33BBA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3787.48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69.95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1CCA8DAC" w14:textId="72E90C64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4810.37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43.55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5E7819D8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099352E4" w14:textId="12263408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aths</w:t>
            </w:r>
          </w:p>
        </w:tc>
        <w:tc>
          <w:tcPr>
            <w:tcW w:w="1843" w:type="dxa"/>
            <w:noWrap/>
            <w:vAlign w:val="bottom"/>
            <w:hideMark/>
          </w:tcPr>
          <w:p w14:paraId="73DFB3C4" w14:textId="3FB782E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east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68005638" w14:textId="6E36B01F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120.32</w:t>
            </w:r>
          </w:p>
        </w:tc>
        <w:tc>
          <w:tcPr>
            <w:tcW w:w="2667" w:type="dxa"/>
            <w:noWrap/>
            <w:vAlign w:val="bottom"/>
            <w:hideMark/>
          </w:tcPr>
          <w:p w14:paraId="6FF89176" w14:textId="52A1D828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6092.16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33.0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2DF14405" w14:textId="45BE7974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854.79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76.9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1BCB39E0" w14:textId="1D94FF0B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9826.6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109.9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2A076075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40845AA5" w14:textId="4436F265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aths</w:t>
            </w:r>
          </w:p>
        </w:tc>
        <w:tc>
          <w:tcPr>
            <w:tcW w:w="1843" w:type="dxa"/>
            <w:noWrap/>
            <w:vAlign w:val="bottom"/>
            <w:hideMark/>
          </w:tcPr>
          <w:p w14:paraId="30964A5A" w14:textId="4BD4C64F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rvical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10AF3371" w14:textId="7609D63A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796.44</w:t>
            </w:r>
          </w:p>
        </w:tc>
        <w:tc>
          <w:tcPr>
            <w:tcW w:w="2667" w:type="dxa"/>
            <w:noWrap/>
            <w:vAlign w:val="bottom"/>
            <w:hideMark/>
          </w:tcPr>
          <w:p w14:paraId="2C553A3D" w14:textId="0F065A6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7097.9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398.7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5CA7F4E0" w14:textId="2D33AC1A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5476.0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227.7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326A107D" w14:textId="63F8897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35777.47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526.41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377FD7F2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780C2232" w14:textId="42D65AB2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aths</w:t>
            </w:r>
          </w:p>
        </w:tc>
        <w:tc>
          <w:tcPr>
            <w:tcW w:w="1843" w:type="dxa"/>
            <w:noWrap/>
            <w:vAlign w:val="bottom"/>
            <w:hideMark/>
          </w:tcPr>
          <w:p w14:paraId="0488D320" w14:textId="3524954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varian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101828F4" w14:textId="7218FA6E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673.18</w:t>
            </w:r>
          </w:p>
        </w:tc>
        <w:tc>
          <w:tcPr>
            <w:tcW w:w="2667" w:type="dxa"/>
            <w:noWrap/>
            <w:vAlign w:val="bottom"/>
            <w:hideMark/>
          </w:tcPr>
          <w:p w14:paraId="09E7C035" w14:textId="56F6466E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0772.16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11.36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1AC56123" w14:textId="25A41CCE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22.88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63.3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212C31D1" w14:textId="10BC3F96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7221.85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74.66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2CAB7EED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3E8C4185" w14:textId="602900F8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eaths</w:t>
            </w:r>
          </w:p>
        </w:tc>
        <w:tc>
          <w:tcPr>
            <w:tcW w:w="1843" w:type="dxa"/>
            <w:noWrap/>
            <w:vAlign w:val="bottom"/>
            <w:hideMark/>
          </w:tcPr>
          <w:p w14:paraId="25BA66A8" w14:textId="326E266A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erine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7B00FE9D" w14:textId="7A6FC75C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950.96</w:t>
            </w:r>
          </w:p>
        </w:tc>
        <w:tc>
          <w:tcPr>
            <w:tcW w:w="2667" w:type="dxa"/>
            <w:noWrap/>
            <w:vAlign w:val="bottom"/>
            <w:hideMark/>
          </w:tcPr>
          <w:p w14:paraId="7034C717" w14:textId="4E093680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864.27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826.9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33C6B983" w14:textId="12794F9E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311.29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663.6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69C7AFAD" w14:textId="60AA195D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5126.52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590.66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261D6F80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4A312656" w14:textId="0AC95977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LYs</w:t>
            </w:r>
          </w:p>
        </w:tc>
        <w:tc>
          <w:tcPr>
            <w:tcW w:w="1843" w:type="dxa"/>
            <w:noWrap/>
            <w:vAlign w:val="bottom"/>
            <w:hideMark/>
          </w:tcPr>
          <w:p w14:paraId="5A987BB8" w14:textId="0246E56C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reast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26CF30D0" w14:textId="3A9C56E7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18428.91</w:t>
            </w:r>
          </w:p>
        </w:tc>
        <w:tc>
          <w:tcPr>
            <w:tcW w:w="2667" w:type="dxa"/>
            <w:noWrap/>
            <w:vAlign w:val="bottom"/>
            <w:hideMark/>
          </w:tcPr>
          <w:p w14:paraId="759075C6" w14:textId="0F79092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970855.71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56.99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42032172" w14:textId="5201722E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714268.57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15.5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0D26D747" w14:textId="63F66210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066695.36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172.4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66D9D9E9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524B3786" w14:textId="218362D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LYs</w:t>
            </w:r>
          </w:p>
        </w:tc>
        <w:tc>
          <w:tcPr>
            <w:tcW w:w="1843" w:type="dxa"/>
            <w:noWrap/>
            <w:vAlign w:val="bottom"/>
            <w:hideMark/>
          </w:tcPr>
          <w:p w14:paraId="2A9DE819" w14:textId="7C29FC09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Cervical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06DDC773" w14:textId="10716600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3647.21</w:t>
            </w:r>
          </w:p>
        </w:tc>
        <w:tc>
          <w:tcPr>
            <w:tcW w:w="2667" w:type="dxa"/>
            <w:noWrap/>
            <w:vAlign w:val="bottom"/>
            <w:hideMark/>
          </w:tcPr>
          <w:p w14:paraId="05393B62" w14:textId="35ED5549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685150.15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2897.38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7FA7BF57" w14:textId="74DF399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503203.53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2127.96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61647B44" w14:textId="3EBC7506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1212000.89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5125.34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1B48837B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4E89A34C" w14:textId="0E0F66B3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LYs</w:t>
            </w:r>
          </w:p>
        </w:tc>
        <w:tc>
          <w:tcPr>
            <w:tcW w:w="1843" w:type="dxa"/>
            <w:noWrap/>
            <w:vAlign w:val="bottom"/>
            <w:hideMark/>
          </w:tcPr>
          <w:p w14:paraId="114A8AC8" w14:textId="5B5FCC88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Ovarian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73BACAE8" w14:textId="112558E8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4745.83</w:t>
            </w:r>
          </w:p>
        </w:tc>
        <w:tc>
          <w:tcPr>
            <w:tcW w:w="2667" w:type="dxa"/>
            <w:noWrap/>
            <w:vAlign w:val="bottom"/>
            <w:hideMark/>
          </w:tcPr>
          <w:p w14:paraId="60072595" w14:textId="2A3B3F1A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66951.69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44.5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0D39B659" w14:textId="4EFCB0D4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262.01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105.69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7A15396A" w14:textId="7A80EC7F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277467.87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150.19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  <w:tr w:rsidR="004368F7" w:rsidRPr="00B64D40" w14:paraId="4F423F54" w14:textId="77777777" w:rsidTr="00B64D40">
        <w:trPr>
          <w:trHeight w:val="297"/>
          <w:jc w:val="center"/>
        </w:trPr>
        <w:tc>
          <w:tcPr>
            <w:tcW w:w="1271" w:type="dxa"/>
            <w:noWrap/>
            <w:vAlign w:val="bottom"/>
            <w:hideMark/>
          </w:tcPr>
          <w:p w14:paraId="47E8D5C8" w14:textId="380E6F22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ALYs</w:t>
            </w:r>
          </w:p>
        </w:tc>
        <w:tc>
          <w:tcPr>
            <w:tcW w:w="1843" w:type="dxa"/>
            <w:noWrap/>
            <w:vAlign w:val="bottom"/>
            <w:hideMark/>
          </w:tcPr>
          <w:p w14:paraId="4A5E3A2A" w14:textId="12F066F7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Uterine cancer</w:t>
            </w:r>
          </w:p>
        </w:tc>
        <w:tc>
          <w:tcPr>
            <w:tcW w:w="1869" w:type="dxa"/>
            <w:noWrap/>
            <w:vAlign w:val="bottom"/>
            <w:hideMark/>
          </w:tcPr>
          <w:p w14:paraId="1BEA354D" w14:textId="510617CE" w:rsidR="004368F7" w:rsidRPr="00611E90" w:rsidRDefault="004368F7" w:rsidP="004368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83501.74</w:t>
            </w:r>
          </w:p>
        </w:tc>
        <w:tc>
          <w:tcPr>
            <w:tcW w:w="2667" w:type="dxa"/>
            <w:noWrap/>
            <w:vAlign w:val="bottom"/>
            <w:hideMark/>
          </w:tcPr>
          <w:p w14:paraId="030B8EDD" w14:textId="28596FAB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95508.24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234.14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2835" w:type="dxa"/>
            <w:noWrap/>
            <w:vAlign w:val="bottom"/>
            <w:hideMark/>
          </w:tcPr>
          <w:p w14:paraId="6D745720" w14:textId="305618B1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00153.45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-239.7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  <w:tc>
          <w:tcPr>
            <w:tcW w:w="3036" w:type="dxa"/>
            <w:noWrap/>
            <w:vAlign w:val="bottom"/>
            <w:hideMark/>
          </w:tcPr>
          <w:p w14:paraId="233F523A" w14:textId="3B69D4D4" w:rsidR="004368F7" w:rsidRPr="00611E90" w:rsidRDefault="004368F7" w:rsidP="004368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-479163.43</w:t>
            </w:r>
            <w:r>
              <w:rPr>
                <w:rFonts w:ascii="Calibri" w:hAnsi="Calibri" w:cs="Calibri"/>
                <w:color w:val="000000"/>
                <w:sz w:val="22"/>
              </w:rPr>
              <w:t>（</w:t>
            </w:r>
            <w:r>
              <w:rPr>
                <w:rFonts w:ascii="Calibri" w:hAnsi="Calibri" w:cs="Calibri"/>
                <w:color w:val="000000"/>
                <w:sz w:val="22"/>
              </w:rPr>
              <w:t>573.84%</w:t>
            </w:r>
            <w:r>
              <w:rPr>
                <w:rFonts w:ascii="Calibri" w:hAnsi="Calibri" w:cs="Calibri"/>
                <w:color w:val="000000"/>
                <w:sz w:val="22"/>
              </w:rPr>
              <w:t>）</w:t>
            </w:r>
          </w:p>
        </w:tc>
      </w:tr>
    </w:tbl>
    <w:p w14:paraId="5B3E54A7" w14:textId="3AA955A8" w:rsidR="00B64D40" w:rsidRDefault="00B64D40">
      <w:pPr>
        <w:rPr>
          <w:rFonts w:hint="eastAsia"/>
        </w:rPr>
      </w:pPr>
      <w:r w:rsidRPr="00B0661C">
        <w:rPr>
          <w:rFonts w:ascii="Times New Roman" w:hAnsi="Times New Roman" w:cs="Times New Roman"/>
          <w:sz w:val="24"/>
          <w:szCs w:val="24"/>
        </w:rPr>
        <w:t xml:space="preserve"> DALY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0661C">
        <w:rPr>
          <w:rFonts w:ascii="Times New Roman" w:hAnsi="Times New Roman" w:cs="Times New Roman"/>
          <w:sz w:val="24"/>
          <w:szCs w:val="24"/>
        </w:rPr>
        <w:t>, disability-adjusted life year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B0661C">
        <w:rPr>
          <w:rFonts w:ascii="Times New Roman" w:hAnsi="Times New Roman" w:cs="Times New Roman"/>
          <w:sz w:val="24"/>
          <w:szCs w:val="24"/>
        </w:rPr>
        <w:t>.</w:t>
      </w:r>
    </w:p>
    <w:sectPr w:rsidR="00B64D40" w:rsidSect="00B64D4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4D"/>
    <w:rsid w:val="00093E4D"/>
    <w:rsid w:val="000C35E9"/>
    <w:rsid w:val="00114DED"/>
    <w:rsid w:val="003E7027"/>
    <w:rsid w:val="004368F7"/>
    <w:rsid w:val="00611E90"/>
    <w:rsid w:val="0078653C"/>
    <w:rsid w:val="00A435E2"/>
    <w:rsid w:val="00A8577A"/>
    <w:rsid w:val="00A9373F"/>
    <w:rsid w:val="00AC5891"/>
    <w:rsid w:val="00B64D40"/>
    <w:rsid w:val="00B744DA"/>
    <w:rsid w:val="00C5546E"/>
    <w:rsid w:val="00D51498"/>
    <w:rsid w:val="00E53D89"/>
    <w:rsid w:val="00F1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73881"/>
  <w15:chartTrackingRefBased/>
  <w15:docId w15:val="{28CD3685-E434-4575-84D6-804B10ED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93E4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E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E4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E4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E4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E4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E4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E4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E4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3E4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3E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3E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3E4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3E4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93E4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3E4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3E4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3E4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3E4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3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E4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3E4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E4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3E4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E4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3E4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3E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3E4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3E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少 陈</dc:creator>
  <cp:keywords/>
  <dc:description/>
  <cp:lastModifiedBy>少 陈</cp:lastModifiedBy>
  <cp:revision>8</cp:revision>
  <dcterms:created xsi:type="dcterms:W3CDTF">2026-02-12T09:57:00Z</dcterms:created>
  <dcterms:modified xsi:type="dcterms:W3CDTF">2026-04-25T13:33:00Z</dcterms:modified>
</cp:coreProperties>
</file>